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BA" w:rsidRDefault="00B871BA" w:rsidP="00B871B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871BA" w:rsidRPr="00B933AB" w:rsidRDefault="00B871BA" w:rsidP="00B871BA">
      <w:pPr>
        <w:spacing w:line="360" w:lineRule="auto"/>
        <w:ind w:leftChars="-1" w:left="-1" w:hanging="1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32EB524" wp14:editId="31E7E4CB">
            <wp:extent cx="5274310" cy="4753292"/>
            <wp:effectExtent l="0" t="0" r="2540" b="9525"/>
            <wp:docPr id="5" name="图片 5" descr="C:\Users\fancy\Desktop\MADS\MADS\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cy\Desktop\MADS\MADS\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1BA" w:rsidRPr="00B933AB" w:rsidRDefault="00B871BA" w:rsidP="00B871BA">
      <w:pPr>
        <w:spacing w:line="360" w:lineRule="auto"/>
        <w:ind w:left="2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B871BA" w:rsidRPr="00B933AB" w:rsidRDefault="00B871BA" w:rsidP="00B871BA">
      <w:pPr>
        <w:spacing w:line="360" w:lineRule="auto"/>
        <w:ind w:left="2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B93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Classification of the total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of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983 MIKC-type proteins base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d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 a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ylogenetic analysis. MIKC-type proteins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can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 divided into two main groups MIKC* and MIKCC. The phylogenetic tree was constructed by MEGA 7 with the Neighbor–Joining method based on MAFFT 7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-based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alignments.</w:t>
      </w:r>
    </w:p>
    <w:p w:rsidR="00B871BA" w:rsidRPr="00B933AB" w:rsidRDefault="00B871BA" w:rsidP="00B871BA">
      <w:pPr>
        <w:spacing w:line="360" w:lineRule="auto"/>
        <w:ind w:left="2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E86AA5" w:rsidRDefault="00E86AA5">
      <w:bookmarkStart w:id="0" w:name="_GoBack"/>
      <w:bookmarkEnd w:id="0"/>
    </w:p>
    <w:sectPr w:rsidR="00E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1BA"/>
    <w:rsid w:val="00963277"/>
    <w:rsid w:val="00B871BA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54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6:00Z</dcterms:created>
  <dcterms:modified xsi:type="dcterms:W3CDTF">2019-05-18T13:47:00Z</dcterms:modified>
</cp:coreProperties>
</file>